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AB8" w:rsidRPr="00C72077" w:rsidRDefault="00F56BD3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72077">
        <w:rPr>
          <w:rFonts w:ascii="Times New Roman" w:hAnsi="Times New Roman" w:cs="Times New Roman"/>
          <w:b/>
          <w:sz w:val="24"/>
          <w:szCs w:val="24"/>
        </w:rPr>
        <w:t>ANNEXS</w:t>
      </w:r>
      <w:r w:rsidR="00C72077">
        <w:rPr>
          <w:rFonts w:ascii="Times New Roman" w:hAnsi="Times New Roman" w:cs="Times New Roman"/>
          <w:b/>
          <w:sz w:val="24"/>
          <w:szCs w:val="24"/>
        </w:rPr>
        <w:t>-I</w:t>
      </w:r>
    </w:p>
    <w:p w:rsidR="00F56BD3" w:rsidRPr="002A018F" w:rsidRDefault="00F56BD3" w:rsidP="002A01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4AB8" w:rsidRPr="00C72077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018F">
        <w:rPr>
          <w:rFonts w:ascii="Times New Roman" w:hAnsi="Times New Roman" w:cs="Times New Roman"/>
          <w:b/>
          <w:bCs/>
          <w:sz w:val="24"/>
          <w:szCs w:val="24"/>
        </w:rPr>
        <w:t>Annex I: English questionnaire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Household Identification Code______________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Name of Kebele______________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018F">
        <w:rPr>
          <w:rFonts w:ascii="Times New Roman" w:hAnsi="Times New Roman" w:cs="Times New Roman"/>
          <w:b/>
          <w:sz w:val="24"/>
          <w:szCs w:val="24"/>
        </w:rPr>
        <w:t>Annex A: Verbal Consent Letter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Dear interviewee, I extend my greeting to you. I / we are here to collect health related data</w:t>
      </w:r>
      <w:r w:rsidR="002A018F" w:rsidRPr="002A018F">
        <w:rPr>
          <w:rFonts w:ascii="Times New Roman" w:hAnsi="Times New Roman" w:cs="Times New Roman"/>
          <w:sz w:val="24"/>
          <w:szCs w:val="24"/>
        </w:rPr>
        <w:t xml:space="preserve"> </w:t>
      </w:r>
      <w:r w:rsidRPr="002A018F">
        <w:rPr>
          <w:rFonts w:ascii="Times New Roman" w:hAnsi="Times New Roman" w:cs="Times New Roman"/>
          <w:sz w:val="24"/>
          <w:szCs w:val="24"/>
        </w:rPr>
        <w:t>for the purpose of research from Bahir Dar university</w:t>
      </w:r>
      <w:r w:rsidR="002A018F">
        <w:rPr>
          <w:rFonts w:ascii="Times New Roman" w:hAnsi="Times New Roman" w:cs="Times New Roman"/>
          <w:sz w:val="24"/>
          <w:szCs w:val="24"/>
        </w:rPr>
        <w:t>, C</w:t>
      </w:r>
      <w:r w:rsidRPr="002A018F">
        <w:rPr>
          <w:rFonts w:ascii="Times New Roman" w:hAnsi="Times New Roman" w:cs="Times New Roman"/>
          <w:sz w:val="24"/>
          <w:szCs w:val="24"/>
        </w:rPr>
        <w:t xml:space="preserve">ollege of </w:t>
      </w:r>
      <w:r w:rsidR="002A018F">
        <w:rPr>
          <w:rFonts w:ascii="Times New Roman" w:hAnsi="Times New Roman" w:cs="Times New Roman"/>
          <w:sz w:val="24"/>
          <w:szCs w:val="24"/>
        </w:rPr>
        <w:t>Medicine&amp; Health S</w:t>
      </w:r>
      <w:r w:rsidRPr="002A018F">
        <w:rPr>
          <w:rFonts w:ascii="Times New Roman" w:hAnsi="Times New Roman" w:cs="Times New Roman"/>
          <w:sz w:val="24"/>
          <w:szCs w:val="24"/>
        </w:rPr>
        <w:t>cience</w:t>
      </w:r>
      <w:r w:rsidR="002A018F">
        <w:rPr>
          <w:rFonts w:ascii="Times New Roman" w:hAnsi="Times New Roman" w:cs="Times New Roman"/>
          <w:sz w:val="24"/>
          <w:szCs w:val="24"/>
        </w:rPr>
        <w:t>,</w:t>
      </w:r>
      <w:r w:rsidRPr="002A018F">
        <w:rPr>
          <w:rFonts w:ascii="Times New Roman" w:hAnsi="Times New Roman" w:cs="Times New Roman"/>
          <w:sz w:val="24"/>
          <w:szCs w:val="24"/>
        </w:rPr>
        <w:t xml:space="preserve"> </w:t>
      </w:r>
      <w:r w:rsidR="002A018F">
        <w:rPr>
          <w:rFonts w:ascii="Times New Roman" w:hAnsi="Times New Roman" w:cs="Times New Roman"/>
          <w:sz w:val="24"/>
          <w:szCs w:val="24"/>
        </w:rPr>
        <w:t>D</w:t>
      </w:r>
      <w:r w:rsidRPr="002A018F">
        <w:rPr>
          <w:rFonts w:ascii="Times New Roman" w:hAnsi="Times New Roman" w:cs="Times New Roman"/>
          <w:sz w:val="24"/>
          <w:szCs w:val="24"/>
        </w:rPr>
        <w:t>epartment</w:t>
      </w:r>
      <w:r w:rsidR="002A018F">
        <w:rPr>
          <w:rFonts w:ascii="Times New Roman" w:hAnsi="Times New Roman" w:cs="Times New Roman"/>
          <w:sz w:val="24"/>
          <w:szCs w:val="24"/>
        </w:rPr>
        <w:t xml:space="preserve"> of N</w:t>
      </w:r>
      <w:r w:rsidRPr="002A018F">
        <w:rPr>
          <w:rFonts w:ascii="Times New Roman" w:hAnsi="Times New Roman" w:cs="Times New Roman"/>
          <w:sz w:val="24"/>
          <w:szCs w:val="24"/>
        </w:rPr>
        <w:t>ursing. The aim of this</w:t>
      </w:r>
      <w:r w:rsidR="002A018F" w:rsidRPr="002A018F">
        <w:rPr>
          <w:rFonts w:ascii="Times New Roman" w:hAnsi="Times New Roman" w:cs="Times New Roman"/>
          <w:sz w:val="24"/>
          <w:szCs w:val="24"/>
        </w:rPr>
        <w:t xml:space="preserve"> s</w:t>
      </w:r>
      <w:r w:rsidRPr="002A018F">
        <w:rPr>
          <w:rFonts w:ascii="Times New Roman" w:hAnsi="Times New Roman" w:cs="Times New Roman"/>
          <w:sz w:val="24"/>
          <w:szCs w:val="24"/>
        </w:rPr>
        <w:t>tudy is to assess the prevalence of diarrhea and associated factors among children un</w:t>
      </w:r>
      <w:r w:rsidR="00493B0C" w:rsidRPr="002A018F">
        <w:rPr>
          <w:rFonts w:ascii="Times New Roman" w:hAnsi="Times New Roman" w:cs="Times New Roman"/>
          <w:sz w:val="24"/>
          <w:szCs w:val="24"/>
        </w:rPr>
        <w:t>der five years in Bahir Dar city</w:t>
      </w:r>
      <w:r w:rsidRPr="002A018F">
        <w:rPr>
          <w:rFonts w:ascii="Times New Roman" w:hAnsi="Times New Roman" w:cs="Times New Roman"/>
          <w:sz w:val="24"/>
          <w:szCs w:val="24"/>
        </w:rPr>
        <w:t>. We are requesting your permission to participate in an interview on issues related to the prevalence of diarrhea and its associated factors.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This information will help the policy makers and other resp</w:t>
      </w:r>
      <w:r w:rsidR="000C3D91" w:rsidRPr="002A018F">
        <w:rPr>
          <w:rFonts w:ascii="Times New Roman" w:hAnsi="Times New Roman" w:cs="Times New Roman"/>
          <w:sz w:val="24"/>
          <w:szCs w:val="24"/>
        </w:rPr>
        <w:t xml:space="preserve">onsible bodies as background to </w:t>
      </w:r>
      <w:r w:rsidR="00AE54CF" w:rsidRPr="002A018F">
        <w:rPr>
          <w:rFonts w:ascii="Times New Roman" w:hAnsi="Times New Roman" w:cs="Times New Roman"/>
          <w:sz w:val="24"/>
          <w:szCs w:val="24"/>
        </w:rPr>
        <w:t>+</w:t>
      </w:r>
      <w:r w:rsidRPr="002A018F">
        <w:rPr>
          <w:rFonts w:ascii="Times New Roman" w:hAnsi="Times New Roman" w:cs="Times New Roman"/>
          <w:sz w:val="24"/>
          <w:szCs w:val="24"/>
        </w:rPr>
        <w:t>improve the health status of the children related to acute diarrhea .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 xml:space="preserve">We assure you that whatever information you provide will </w:t>
      </w:r>
      <w:r w:rsidR="00805A7A" w:rsidRPr="002A018F">
        <w:rPr>
          <w:rFonts w:ascii="Times New Roman" w:hAnsi="Times New Roman" w:cs="Times New Roman"/>
          <w:sz w:val="24"/>
          <w:szCs w:val="24"/>
        </w:rPr>
        <w:t xml:space="preserve">only be used for the purpose of </w:t>
      </w:r>
      <w:r w:rsidRPr="002A018F">
        <w:rPr>
          <w:rFonts w:ascii="Times New Roman" w:hAnsi="Times New Roman" w:cs="Times New Roman"/>
          <w:sz w:val="24"/>
          <w:szCs w:val="24"/>
        </w:rPr>
        <w:t>this research and will not be made available to anyone outside of the research team.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Your willingness and support to people respond the interview is</w:t>
      </w:r>
      <w:r w:rsidR="00805A7A" w:rsidRPr="002A018F">
        <w:rPr>
          <w:rFonts w:ascii="Times New Roman" w:hAnsi="Times New Roman" w:cs="Times New Roman"/>
          <w:sz w:val="24"/>
          <w:szCs w:val="24"/>
        </w:rPr>
        <w:t xml:space="preserve"> very much appreciated. We also </w:t>
      </w:r>
      <w:r w:rsidRPr="002A018F">
        <w:rPr>
          <w:rFonts w:ascii="Times New Roman" w:hAnsi="Times New Roman" w:cs="Times New Roman"/>
          <w:sz w:val="24"/>
          <w:szCs w:val="24"/>
        </w:rPr>
        <w:t xml:space="preserve">assure that the interview process will not bring any harm to </w:t>
      </w:r>
      <w:r w:rsidR="00805A7A" w:rsidRPr="002A018F">
        <w:rPr>
          <w:rFonts w:ascii="Times New Roman" w:hAnsi="Times New Roman" w:cs="Times New Roman"/>
          <w:sz w:val="24"/>
          <w:szCs w:val="24"/>
        </w:rPr>
        <w:t xml:space="preserve">you and your family. It is also </w:t>
      </w:r>
      <w:r w:rsidRPr="002A018F">
        <w:rPr>
          <w:rFonts w:ascii="Times New Roman" w:hAnsi="Times New Roman" w:cs="Times New Roman"/>
          <w:sz w:val="24"/>
          <w:szCs w:val="24"/>
        </w:rPr>
        <w:t>your right to withdraw any time from the process when you</w:t>
      </w:r>
      <w:r w:rsidR="00805A7A" w:rsidRPr="002A018F">
        <w:rPr>
          <w:rFonts w:ascii="Times New Roman" w:hAnsi="Times New Roman" w:cs="Times New Roman"/>
          <w:sz w:val="24"/>
          <w:szCs w:val="24"/>
        </w:rPr>
        <w:t xml:space="preserve">r feeling is uncomfortable with </w:t>
      </w:r>
      <w:r w:rsidRPr="002A018F">
        <w:rPr>
          <w:rFonts w:ascii="Times New Roman" w:hAnsi="Times New Roman" w:cs="Times New Roman"/>
          <w:sz w:val="24"/>
          <w:szCs w:val="24"/>
        </w:rPr>
        <w:t>it.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b/>
          <w:sz w:val="24"/>
          <w:szCs w:val="24"/>
        </w:rPr>
        <w:t>Please make (X) mark to indicate the respondents’ decision regarding participation in the</w:t>
      </w:r>
      <w:r w:rsidR="002A018F" w:rsidRPr="002A01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018F">
        <w:rPr>
          <w:rFonts w:ascii="Times New Roman" w:hAnsi="Times New Roman" w:cs="Times New Roman"/>
          <w:b/>
          <w:sz w:val="24"/>
          <w:szCs w:val="24"/>
        </w:rPr>
        <w:t xml:space="preserve">study. </w:t>
      </w:r>
      <w:r w:rsidRPr="002A018F">
        <w:rPr>
          <w:rFonts w:ascii="Times New Roman" w:hAnsi="Times New Roman" w:cs="Times New Roman"/>
          <w:sz w:val="24"/>
          <w:szCs w:val="24"/>
        </w:rPr>
        <w:t>The purpose of the study and confidentiality procedures has been explained to me</w:t>
      </w:r>
      <w:r w:rsidR="002A018F" w:rsidRPr="002A018F">
        <w:rPr>
          <w:rFonts w:ascii="Times New Roman" w:hAnsi="Times New Roman" w:cs="Times New Roman"/>
          <w:sz w:val="24"/>
          <w:szCs w:val="24"/>
        </w:rPr>
        <w:t xml:space="preserve"> </w:t>
      </w:r>
      <w:r w:rsidRPr="002A018F">
        <w:rPr>
          <w:rFonts w:ascii="Times New Roman" w:hAnsi="Times New Roman" w:cs="Times New Roman"/>
          <w:sz w:val="24"/>
          <w:szCs w:val="24"/>
        </w:rPr>
        <w:t>and I on my own consent: a) Agree _____ b) Disagree_____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lastRenderedPageBreak/>
        <w:t>Interviewer name______________________ Signature______________________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Date of interview_______________Time started__________ Time completed________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Result of interview: 1. Completed 2. Respondent not available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3. Refused 4. Incomplete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Checked by supervisor: Name____________________ Signature_______ Date_______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4AB8" w:rsidRPr="00674B50" w:rsidRDefault="00674B50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estionnaire</w:t>
      </w:r>
      <w:r w:rsidRPr="00674B50">
        <w:rPr>
          <w:rFonts w:ascii="Times New Roman" w:hAnsi="Times New Roman" w:cs="Times New Roman"/>
          <w:b/>
          <w:sz w:val="24"/>
          <w:szCs w:val="24"/>
        </w:rPr>
        <w:t xml:space="preserve"> for the prevalence of diarrhea  and associated factors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7B24" w:rsidRPr="002A018F" w:rsidRDefault="00FE7B24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A018F" w:rsidRDefault="002A018F" w:rsidP="002A018F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4"/>
          <w:szCs w:val="24"/>
        </w:rPr>
      </w:pPr>
    </w:p>
    <w:p w:rsidR="002A018F" w:rsidRDefault="002A018F" w:rsidP="002A018F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4"/>
          <w:szCs w:val="24"/>
        </w:rPr>
      </w:pPr>
    </w:p>
    <w:p w:rsidR="002A018F" w:rsidRDefault="002A018F" w:rsidP="002A018F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A018F" w:rsidRDefault="002A018F" w:rsidP="002A018F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74B50" w:rsidRDefault="00674B50" w:rsidP="00674B50"/>
    <w:p w:rsidR="00674B50" w:rsidRDefault="00674B50" w:rsidP="00674B50"/>
    <w:p w:rsidR="00674B50" w:rsidRDefault="00674B50" w:rsidP="00674B50"/>
    <w:p w:rsidR="00674B50" w:rsidRPr="00674B50" w:rsidRDefault="00674B50" w:rsidP="00674B50"/>
    <w:p w:rsidR="002A018F" w:rsidRDefault="002A018F" w:rsidP="002A018F"/>
    <w:p w:rsidR="00674B50" w:rsidRDefault="00674B50" w:rsidP="002A018F"/>
    <w:p w:rsidR="00674B50" w:rsidRDefault="00674B50" w:rsidP="002A018F"/>
    <w:p w:rsidR="00C72077" w:rsidRDefault="00C72077" w:rsidP="002A018F"/>
    <w:p w:rsidR="00674B50" w:rsidRDefault="00674B50" w:rsidP="002A018F"/>
    <w:p w:rsidR="00674B50" w:rsidRPr="002A018F" w:rsidRDefault="00674B50" w:rsidP="002A018F"/>
    <w:p w:rsidR="00FE7B24" w:rsidRPr="002A018F" w:rsidRDefault="00E54AB8" w:rsidP="002A018F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Part one</w:t>
      </w:r>
      <w:r w:rsidR="008974F8" w:rsidRPr="002A018F">
        <w:rPr>
          <w:rFonts w:ascii="Times New Roman" w:hAnsi="Times New Roman" w:cs="Times New Roman"/>
          <w:sz w:val="24"/>
          <w:szCs w:val="24"/>
        </w:rPr>
        <w:t xml:space="preserve">: Socio-Demographic </w:t>
      </w:r>
      <w:r w:rsidRPr="002A018F">
        <w:rPr>
          <w:rFonts w:ascii="Times New Roman" w:hAnsi="Times New Roman" w:cs="Times New Roman"/>
          <w:sz w:val="24"/>
          <w:szCs w:val="24"/>
        </w:rPr>
        <w:t>characteristics</w:t>
      </w:r>
    </w:p>
    <w:p w:rsidR="00674B50" w:rsidRPr="002A018F" w:rsidRDefault="00674B50" w:rsidP="00674B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>Q1. Name of kebele----------------------</w:t>
      </w:r>
    </w:p>
    <w:p w:rsidR="00674B50" w:rsidRPr="002A018F" w:rsidRDefault="00674B50" w:rsidP="00674B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>Q2. Number of persons in the household---------------</w:t>
      </w:r>
    </w:p>
    <w:p w:rsidR="00674B50" w:rsidRPr="002A018F" w:rsidRDefault="00674B50" w:rsidP="00674B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>Q3. Number of under-five children in the household--------------</w:t>
      </w:r>
    </w:p>
    <w:p w:rsidR="00E54AB8" w:rsidRPr="002A018F" w:rsidRDefault="00674B50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4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Relation of the respondent to the child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 Mother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674B50">
        <w:rPr>
          <w:rFonts w:ascii="Times New Roman" w:hAnsi="Times New Roman" w:cs="Times New Roman"/>
          <w:color w:val="000000"/>
          <w:sz w:val="24"/>
          <w:szCs w:val="24"/>
        </w:rPr>
        <w:t>2. Care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taker</w:t>
      </w:r>
    </w:p>
    <w:p w:rsidR="00E54AB8" w:rsidRPr="002A018F" w:rsidRDefault="00674B50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5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Age of the mother/caretaker---------------years</w:t>
      </w:r>
    </w:p>
    <w:p w:rsidR="00E54AB8" w:rsidRPr="002A018F" w:rsidRDefault="00674B50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6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Marital status of the mother/caretaker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 Married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 Divorced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3. Single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4. Widowed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="00674B50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Religion of parents/caretaker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 Christian</w:t>
      </w:r>
    </w:p>
    <w:p w:rsidR="00E54AB8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 Muslim</w:t>
      </w:r>
    </w:p>
    <w:p w:rsidR="002A018F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3. Protestant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4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Other (specify)</w:t>
      </w:r>
      <w:r>
        <w:rPr>
          <w:rFonts w:ascii="Times New Roman" w:hAnsi="Times New Roman" w:cs="Times New Roman"/>
          <w:color w:val="000000"/>
          <w:sz w:val="24"/>
          <w:szCs w:val="24"/>
        </w:rPr>
        <w:t>___________</w:t>
      </w:r>
    </w:p>
    <w:p w:rsidR="00E54AB8" w:rsidRPr="002A018F" w:rsidRDefault="00674B50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8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Educational status of the</w:t>
      </w:r>
      <w:r w:rsidR="002A018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mother/caretaker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1. </w:t>
      </w:r>
      <w:r w:rsidR="00D47C5B">
        <w:rPr>
          <w:rFonts w:ascii="Times New Roman" w:hAnsi="Times New Roman" w:cs="Times New Roman"/>
          <w:color w:val="000000"/>
          <w:sz w:val="24"/>
          <w:szCs w:val="24"/>
        </w:rPr>
        <w:t>Unable to read and write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="00D47C5B">
        <w:rPr>
          <w:rFonts w:ascii="Times New Roman" w:hAnsi="Times New Roman" w:cs="Times New Roman"/>
          <w:color w:val="000000"/>
          <w:sz w:val="24"/>
          <w:szCs w:val="24"/>
        </w:rPr>
        <w:t>Able to read and write</w:t>
      </w:r>
    </w:p>
    <w:p w:rsidR="00E54AB8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3. </w:t>
      </w:r>
      <w:r w:rsidR="00D47C5B">
        <w:rPr>
          <w:rFonts w:ascii="Times New Roman" w:hAnsi="Times New Roman" w:cs="Times New Roman"/>
          <w:color w:val="000000"/>
          <w:sz w:val="24"/>
          <w:szCs w:val="24"/>
        </w:rPr>
        <w:t>Primary</w:t>
      </w:r>
    </w:p>
    <w:p w:rsidR="00D47C5B" w:rsidRPr="002A018F" w:rsidRDefault="00D47C5B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4. Secondary and above</w:t>
      </w:r>
    </w:p>
    <w:p w:rsidR="00E54AB8" w:rsidRPr="002A018F" w:rsidRDefault="002A018F" w:rsidP="003B0AB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</w:p>
    <w:p w:rsidR="00E54AB8" w:rsidRPr="002A018F" w:rsidRDefault="00674B50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9</w:t>
      </w:r>
      <w:r w:rsidR="002A018F">
        <w:rPr>
          <w:rFonts w:ascii="Times New Roman" w:hAnsi="Times New Roman" w:cs="Times New Roman"/>
          <w:color w:val="000000"/>
          <w:sz w:val="24"/>
          <w:szCs w:val="24"/>
        </w:rPr>
        <w:t xml:space="preserve">. Occupational status of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the mother/caretaker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 Government employee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 Housewife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3. Merchant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4. Farmer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5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Others (specify)</w:t>
      </w:r>
      <w:r>
        <w:rPr>
          <w:rFonts w:ascii="Times New Roman" w:hAnsi="Times New Roman" w:cs="Times New Roman"/>
          <w:color w:val="000000"/>
          <w:sz w:val="24"/>
          <w:szCs w:val="24"/>
        </w:rPr>
        <w:t>___________</w:t>
      </w:r>
    </w:p>
    <w:p w:rsidR="00E54AB8" w:rsidRPr="002A018F" w:rsidRDefault="0096354B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10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. Educational </w:t>
      </w:r>
      <w:r w:rsidR="002A018F">
        <w:rPr>
          <w:rFonts w:ascii="Times New Roman" w:hAnsi="Times New Roman" w:cs="Times New Roman"/>
          <w:color w:val="000000"/>
          <w:sz w:val="24"/>
          <w:szCs w:val="24"/>
        </w:rPr>
        <w:t>status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of the father</w:t>
      </w:r>
    </w:p>
    <w:p w:rsidR="00E54AB8" w:rsidRPr="00D47C5B" w:rsidRDefault="00D47C5B" w:rsidP="00D47C5B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47C5B">
        <w:rPr>
          <w:rFonts w:ascii="Times New Roman" w:hAnsi="Times New Roman" w:cs="Times New Roman"/>
          <w:color w:val="000000"/>
          <w:sz w:val="24"/>
          <w:szCs w:val="24"/>
        </w:rPr>
        <w:t>Unable to read and write</w:t>
      </w:r>
    </w:p>
    <w:p w:rsidR="00D47C5B" w:rsidRDefault="00D47C5B" w:rsidP="002A018F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ble to read and write</w:t>
      </w:r>
    </w:p>
    <w:p w:rsidR="00D47C5B" w:rsidRDefault="00E54AB8" w:rsidP="003B0ABA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47C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B0ABA" w:rsidRPr="00D47C5B">
        <w:rPr>
          <w:rFonts w:ascii="Times New Roman" w:hAnsi="Times New Roman" w:cs="Times New Roman"/>
          <w:color w:val="000000"/>
          <w:sz w:val="24"/>
          <w:szCs w:val="24"/>
        </w:rPr>
        <w:t>Primary</w:t>
      </w:r>
    </w:p>
    <w:p w:rsidR="00E54AB8" w:rsidRPr="00D47C5B" w:rsidRDefault="00E54AB8" w:rsidP="003B0ABA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47C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B0ABA" w:rsidRPr="00D47C5B">
        <w:rPr>
          <w:rFonts w:ascii="Times New Roman" w:hAnsi="Times New Roman" w:cs="Times New Roman"/>
          <w:color w:val="000000"/>
          <w:sz w:val="24"/>
          <w:szCs w:val="24"/>
        </w:rPr>
        <w:t>Secondary and above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="00674B50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96354B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Occupation of the father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 Government employee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 Merchant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3. Farmer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4. Daily labour</w:t>
      </w:r>
    </w:p>
    <w:p w:rsidR="00E54AB8" w:rsidRPr="003B0ABA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</w:t>
      </w:r>
      <w:r w:rsidR="00BE536C" w:rsidRPr="002A018F">
        <w:rPr>
          <w:rFonts w:ascii="Times New Roman" w:hAnsi="Times New Roman" w:cs="Times New Roman"/>
          <w:color w:val="000000"/>
          <w:sz w:val="24"/>
          <w:szCs w:val="24"/>
        </w:rPr>
        <w:t>5. Others (specify</w:t>
      </w:r>
      <w:r w:rsidR="003B0AB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E536C" w:rsidRPr="002A018F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>_______</w:t>
      </w:r>
    </w:p>
    <w:p w:rsidR="00FE7B24" w:rsidRPr="002A018F" w:rsidRDefault="00E54AB8" w:rsidP="006849DC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Part two: Environmental health conditions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1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Type of floor material of the living house(observation)</w:t>
      </w:r>
    </w:p>
    <w:p w:rsidR="00E54AB8" w:rsidRPr="002A018F" w:rsidRDefault="004A77EA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 Mud</w:t>
      </w:r>
    </w:p>
    <w:p w:rsidR="00E54AB8" w:rsidRPr="002A018F" w:rsidRDefault="004A77EA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 Wood</w:t>
      </w:r>
    </w:p>
    <w:p w:rsidR="00E54AB8" w:rsidRPr="002A018F" w:rsidRDefault="004A77EA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3. Cement</w:t>
      </w:r>
    </w:p>
    <w:p w:rsidR="00E54AB8" w:rsidRPr="002A018F" w:rsidRDefault="004A77EA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4. Other (specify)</w:t>
      </w:r>
      <w:r w:rsidR="006849DC">
        <w:rPr>
          <w:rFonts w:ascii="Times New Roman" w:hAnsi="Times New Roman" w:cs="Times New Roman"/>
          <w:color w:val="000000"/>
          <w:sz w:val="24"/>
          <w:szCs w:val="24"/>
        </w:rPr>
        <w:t>____________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2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Type of roof material of the living house(observation)</w:t>
      </w:r>
    </w:p>
    <w:p w:rsidR="00E54AB8" w:rsidRPr="002A018F" w:rsidRDefault="004A77EA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 Wood</w:t>
      </w:r>
    </w:p>
    <w:p w:rsidR="00E54AB8" w:rsidRPr="002A018F" w:rsidRDefault="004A77EA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 Thatched</w:t>
      </w:r>
    </w:p>
    <w:p w:rsidR="00E54AB8" w:rsidRPr="002A018F" w:rsidRDefault="004A77EA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3. Corrugated iron sheet</w:t>
      </w:r>
    </w:p>
    <w:p w:rsidR="00E54AB8" w:rsidRPr="006849DC" w:rsidRDefault="004A77EA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4. Others (specify)</w:t>
      </w:r>
      <w:r w:rsidR="006849DC">
        <w:rPr>
          <w:rFonts w:ascii="Times New Roman" w:hAnsi="Times New Roman" w:cs="Times New Roman"/>
          <w:color w:val="000000"/>
          <w:sz w:val="24"/>
          <w:szCs w:val="24"/>
        </w:rPr>
        <w:t>__________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3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Do you have hand washing facility?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</w:t>
      </w:r>
      <w:r w:rsidR="00674B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Yes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674B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4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Do you have latrine?</w:t>
      </w:r>
    </w:p>
    <w:p w:rsidR="00674B50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674B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>
        <w:rPr>
          <w:rFonts w:ascii="Times New Roman" w:hAnsi="Times New Roman" w:cs="Times New Roman"/>
          <w:color w:val="000000"/>
          <w:sz w:val="24"/>
          <w:szCs w:val="24"/>
        </w:rPr>
        <w:t>1.</w:t>
      </w:r>
      <w:r w:rsidR="00674B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Yes    </w:t>
      </w:r>
    </w:p>
    <w:p w:rsidR="00E54AB8" w:rsidRPr="006849DC" w:rsidRDefault="00674B50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849DC">
        <w:rPr>
          <w:rFonts w:ascii="Times New Roman" w:hAnsi="Times New Roman" w:cs="Times New Roman"/>
          <w:color w:val="000000"/>
          <w:sz w:val="24"/>
          <w:szCs w:val="24"/>
        </w:rPr>
        <w:t>2.   No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5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Type of latrine facility (observation)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1. Flush/pour flush to piped sewer system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2. Flush/pour flush to septic tank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>3. Flush/pour flush to pit latrine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>4. Ventilated improved pit (VIP) latrine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5. Pit latrine with slab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>6. Pit latrine without slab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7</w:t>
      </w:r>
      <w:r w:rsidRPr="002A018F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>Others (specify)</w:t>
      </w:r>
      <w:r w:rsidR="006849DC">
        <w:rPr>
          <w:rFonts w:ascii="Times New Roman" w:hAnsi="Times New Roman" w:cs="Times New Roman"/>
          <w:color w:val="000000"/>
          <w:sz w:val="24"/>
          <w:szCs w:val="24"/>
        </w:rPr>
        <w:t>_________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6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Ownership of the latrine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</w:t>
      </w:r>
      <w:r w:rsidR="00674B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Private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674B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Shared with neighbors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7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Is feces seen around the pit hole (floor)?(observation)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1. Yes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2. No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8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Is feces seen around the house (compound)?(observation)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 Yes</w:t>
      </w:r>
    </w:p>
    <w:p w:rsidR="00E54AB8" w:rsidRPr="006849DC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 No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9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If the household has no latrine, where do you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dispose human waste?</w:t>
      </w:r>
    </w:p>
    <w:p w:rsidR="006849DC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1. Open field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Other (specify)</w:t>
      </w:r>
      <w:r>
        <w:rPr>
          <w:rFonts w:ascii="Times New Roman" w:hAnsi="Times New Roman" w:cs="Times New Roman"/>
          <w:color w:val="000000"/>
          <w:sz w:val="24"/>
          <w:szCs w:val="24"/>
        </w:rPr>
        <w:t>___________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10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How do you dispose refuse?</w:t>
      </w:r>
    </w:p>
    <w:p w:rsidR="004A77EA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1. Pit </w:t>
      </w:r>
    </w:p>
    <w:p w:rsidR="00E54AB8" w:rsidRPr="002A018F" w:rsidRDefault="004A77EA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 Open field</w:t>
      </w:r>
    </w:p>
    <w:p w:rsidR="004A77EA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 xml:space="preserve">    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3. Burning </w:t>
      </w:r>
    </w:p>
    <w:p w:rsidR="004A77EA" w:rsidRDefault="004A77EA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4. Garbage can</w:t>
      </w:r>
    </w:p>
    <w:p w:rsidR="00E54AB8" w:rsidRPr="002A018F" w:rsidRDefault="004A77EA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5.</w:t>
      </w:r>
      <w:r w:rsidR="00135A0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Other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1</w:t>
      </w:r>
      <w:r w:rsidR="004A77EA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Type of collection container</w:t>
      </w:r>
    </w:p>
    <w:p w:rsidR="006849DC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1. Pot 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 Plastic bucket</w:t>
      </w:r>
    </w:p>
    <w:p w:rsidR="006849DC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3. Iron bucket 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4. Jerry can</w:t>
      </w:r>
    </w:p>
    <w:p w:rsidR="004A77EA" w:rsidRDefault="00E54AB8" w:rsidP="004A77E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5. Other</w:t>
      </w:r>
      <w:r w:rsidR="006849DC">
        <w:rPr>
          <w:rFonts w:ascii="Times New Roman" w:hAnsi="Times New Roman" w:cs="Times New Roman"/>
          <w:color w:val="000000"/>
          <w:sz w:val="24"/>
          <w:szCs w:val="24"/>
        </w:rPr>
        <w:t>_____________</w:t>
      </w:r>
    </w:p>
    <w:p w:rsidR="00F9270C" w:rsidRDefault="00F9270C" w:rsidP="004A77E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12. Source of water supply_________</w:t>
      </w:r>
    </w:p>
    <w:p w:rsidR="00F9270C" w:rsidRDefault="00F9270C" w:rsidP="004A77E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13. Daily requirements of waters in litters.</w:t>
      </w:r>
      <w:r w:rsidR="00135A00">
        <w:rPr>
          <w:rFonts w:ascii="Times New Roman" w:hAnsi="Times New Roman" w:cs="Times New Roman"/>
          <w:color w:val="000000"/>
          <w:sz w:val="24"/>
          <w:szCs w:val="24"/>
        </w:rPr>
        <w:t>___________</w:t>
      </w:r>
    </w:p>
    <w:p w:rsidR="00C72077" w:rsidRDefault="00C72077" w:rsidP="004A77E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FE7B24" w:rsidRPr="004A77EA" w:rsidRDefault="00E54AB8" w:rsidP="004A77E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</w:pPr>
      <w:r w:rsidRPr="004A77EA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Part three: Behavioral conditions</w:t>
      </w:r>
    </w:p>
    <w:p w:rsidR="00E54AB8" w:rsidRPr="002A018F" w:rsidRDefault="00BE536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="006849DC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E54AB8" w:rsidRPr="002A018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Does the child take other food than </w:t>
      </w:r>
      <w:r w:rsidR="00674B50">
        <w:rPr>
          <w:rFonts w:ascii="Times New Roman" w:hAnsi="Times New Roman" w:cs="Times New Roman"/>
          <w:color w:val="000000"/>
          <w:sz w:val="24"/>
          <w:szCs w:val="24"/>
        </w:rPr>
        <w:t>breast milk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?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1. Yes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2. No 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2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Do you separately prepare food using separat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material for the child?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1. Yes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2. No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3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What food/fluid is the child mostly taking (i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the child is not on exclusive breastfeeding)?more than one is possible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1. Cow’s milk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2. Powder milk3. Gruel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4. Adult food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5. Other (specify)</w:t>
      </w:r>
      <w:r w:rsidR="006849DC">
        <w:rPr>
          <w:rFonts w:ascii="Times New Roman" w:hAnsi="Times New Roman" w:cs="Times New Roman"/>
          <w:color w:val="000000"/>
          <w:sz w:val="24"/>
          <w:szCs w:val="24"/>
        </w:rPr>
        <w:t>___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4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What do you use to feed the child?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  1. Hand                       3.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>Bottle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  2. Cup and spoon        4.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34ECB" w:rsidRPr="002A018F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>thers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>__________</w:t>
      </w:r>
    </w:p>
    <w:p w:rsidR="00E54AB8" w:rsidRPr="002A018F" w:rsidRDefault="00BE536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E54AB8" w:rsidRPr="002A018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In which condition did you wash your hand?</w:t>
      </w:r>
    </w:p>
    <w:p w:rsidR="006849DC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Before food preparation and eating  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2. After eating</w:t>
      </w:r>
    </w:p>
    <w:p w:rsidR="006849DC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3.After visiting latrin  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4. After cleaning of child bottom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5. other (specify)</w:t>
      </w:r>
      <w:r>
        <w:rPr>
          <w:rFonts w:ascii="Times New Roman" w:hAnsi="Times New Roman" w:cs="Times New Roman"/>
          <w:color w:val="000000"/>
          <w:sz w:val="24"/>
          <w:szCs w:val="24"/>
        </w:rPr>
        <w:t>________________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What did you use to wash your hands?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</w:t>
      </w:r>
      <w:r w:rsidR="002A0FFA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Soap&amp; water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2. Ash &amp; water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3. Only water</w:t>
      </w:r>
    </w:p>
    <w:p w:rsidR="002A018F" w:rsidRPr="006849DC" w:rsidRDefault="00E54AB8" w:rsidP="006849D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4. Others (specify)</w:t>
      </w:r>
      <w:r w:rsidR="006849DC">
        <w:rPr>
          <w:rFonts w:ascii="Times New Roman" w:hAnsi="Times New Roman" w:cs="Times New Roman"/>
          <w:color w:val="000000"/>
          <w:sz w:val="24"/>
          <w:szCs w:val="24"/>
        </w:rPr>
        <w:t>_______</w:t>
      </w:r>
    </w:p>
    <w:p w:rsidR="00E54AB8" w:rsidRPr="002A018F" w:rsidRDefault="00E54AB8" w:rsidP="002A018F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018F">
        <w:rPr>
          <w:rFonts w:ascii="Times New Roman" w:hAnsi="Times New Roman" w:cs="Times New Roman"/>
          <w:sz w:val="24"/>
          <w:szCs w:val="24"/>
        </w:rPr>
        <w:t>Part four: Information of the index child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1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Age-------------Months</w:t>
      </w:r>
    </w:p>
    <w:p w:rsidR="00E54AB8" w:rsidRPr="002A018F" w:rsidRDefault="006849DC" w:rsidP="00034E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2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Sex -------------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For how long did you breastf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ed your child? -------------- Months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What is his/her current breast feeding status?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Exclusive breast feeding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    2. Partial breast feeding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    3. Not breast feeding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At what age did the child start supplementary feeding/weaning food?   ------------Months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 xml:space="preserve">6. Did the child receive </w:t>
      </w:r>
      <w:r w:rsidR="00C04B80">
        <w:rPr>
          <w:rFonts w:ascii="Times New Roman" w:hAnsi="Times New Roman" w:cs="Times New Roman"/>
          <w:color w:val="000000"/>
          <w:sz w:val="24"/>
          <w:szCs w:val="24"/>
        </w:rPr>
        <w:t>measles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vaccination</w:t>
      </w:r>
      <w:r w:rsidR="00C04B80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for those greater than nine months age</w:t>
      </w:r>
      <w:r w:rsidR="00C04B80">
        <w:rPr>
          <w:rFonts w:ascii="Times New Roman" w:hAnsi="Times New Roman" w:cs="Times New Roman"/>
          <w:color w:val="000000"/>
          <w:sz w:val="24"/>
          <w:szCs w:val="24"/>
        </w:rPr>
        <w:t>)?</w:t>
      </w:r>
    </w:p>
    <w:p w:rsidR="00E54AB8" w:rsidRPr="002A018F" w:rsidRDefault="00E54AB8" w:rsidP="00034E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 xml:space="preserve">       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1. Y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>es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 w:rsidR="002A018F" w:rsidRPr="002A018F">
        <w:rPr>
          <w:rFonts w:ascii="Times New Roman" w:hAnsi="Times New Roman" w:cs="Times New Roman"/>
          <w:color w:val="000000"/>
          <w:sz w:val="24"/>
          <w:szCs w:val="24"/>
        </w:rPr>
        <w:t>2. No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Did the child r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>eceive Rota virus vaccination? (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Rvv1, Rvv2)</w:t>
      </w:r>
    </w:p>
    <w:p w:rsidR="00E54AB8" w:rsidRPr="002A018F" w:rsidRDefault="002A018F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   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1.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Yes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2A018F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A018F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:rsidR="00E54AB8" w:rsidRPr="002A018F" w:rsidRDefault="006849DC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="00034ECB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 Does your child experience</w:t>
      </w:r>
      <w:r w:rsidR="00D200A9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frequent and copious discharge of abnormally liqu</w:t>
      </w:r>
      <w:r w:rsidR="0070152F" w:rsidRPr="002A018F">
        <w:rPr>
          <w:rFonts w:ascii="Times New Roman" w:hAnsi="Times New Roman" w:cs="Times New Roman"/>
          <w:color w:val="000000"/>
          <w:sz w:val="24"/>
          <w:szCs w:val="24"/>
        </w:rPr>
        <w:t>id f</w:t>
      </w:r>
      <w:r w:rsidR="00FF0248" w:rsidRPr="002A018F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70152F" w:rsidRPr="002A018F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D200A9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ce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r diarrhea </w:t>
      </w:r>
      <w:r w:rsidR="00D200A9" w:rsidRPr="002A018F">
        <w:rPr>
          <w:rFonts w:ascii="Times New Roman" w:hAnsi="Times New Roman" w:cs="Times New Roman"/>
          <w:color w:val="000000"/>
          <w:sz w:val="24"/>
          <w:szCs w:val="24"/>
        </w:rPr>
        <w:t>within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the last two weeks</w:t>
      </w:r>
      <w:r w:rsidR="00D200A9" w:rsidRPr="002A018F">
        <w:rPr>
          <w:rFonts w:ascii="Times New Roman" w:hAnsi="Times New Roman" w:cs="Times New Roman"/>
          <w:color w:val="000000"/>
          <w:sz w:val="24"/>
          <w:szCs w:val="24"/>
        </w:rPr>
        <w:t>?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      1. Yes</w:t>
      </w:r>
    </w:p>
    <w:p w:rsidR="00E54AB8" w:rsidRPr="002A018F" w:rsidRDefault="00CF0FE1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018F">
        <w:rPr>
          <w:rFonts w:ascii="Times New Roman" w:hAnsi="Times New Roman" w:cs="Times New Roman"/>
          <w:color w:val="000000"/>
          <w:sz w:val="24"/>
          <w:szCs w:val="24"/>
        </w:rPr>
        <w:t xml:space="preserve">               2. No </w:t>
      </w:r>
      <w:r w:rsidR="00E54AB8" w:rsidRPr="002A018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E54AB8" w:rsidRPr="002A018F" w:rsidRDefault="00E54AB8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A7D" w:rsidRPr="002A018F" w:rsidRDefault="00C56A7D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A7D" w:rsidRPr="002A018F" w:rsidRDefault="00C56A7D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6A7D" w:rsidRPr="002A018F" w:rsidRDefault="00C56A7D" w:rsidP="002A01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6791" w:rsidRPr="002A018F" w:rsidRDefault="00706791" w:rsidP="002A01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06791" w:rsidRPr="002A018F" w:rsidSect="0082201C">
      <w:footerReference w:type="default" r:id="rId8"/>
      <w:pgSz w:w="12240" w:h="15840"/>
      <w:pgMar w:top="1440" w:right="1800" w:bottom="1440" w:left="1800" w:header="720" w:footer="720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06B3" w:rsidRDefault="004306B3" w:rsidP="00E54AB8">
      <w:pPr>
        <w:spacing w:after="0" w:line="240" w:lineRule="auto"/>
      </w:pPr>
      <w:r>
        <w:separator/>
      </w:r>
    </w:p>
  </w:endnote>
  <w:endnote w:type="continuationSeparator" w:id="1">
    <w:p w:rsidR="004306B3" w:rsidRDefault="004306B3" w:rsidP="00E54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904294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2A018F" w:rsidRDefault="00FD4A19" w:rsidP="00165A56">
        <w:pPr>
          <w:pStyle w:val="Footer"/>
          <w:pBdr>
            <w:top w:val="single" w:sz="4" w:space="1" w:color="D9D9D9" w:themeColor="background1" w:themeShade="D9"/>
          </w:pBdr>
          <w:ind w:left="720"/>
          <w:rPr>
            <w:b/>
          </w:rPr>
        </w:pPr>
        <w:r w:rsidRPr="00FD4A19">
          <w:fldChar w:fldCharType="begin"/>
        </w:r>
        <w:r w:rsidR="002A018F">
          <w:instrText xml:space="preserve"> PAGE   \* MERGEFORMAT </w:instrText>
        </w:r>
        <w:r w:rsidRPr="00FD4A19">
          <w:fldChar w:fldCharType="separate"/>
        </w:r>
        <w:r w:rsidR="004306B3" w:rsidRPr="004306B3">
          <w:rPr>
            <w:b/>
            <w:noProof/>
          </w:rPr>
          <w:t>1</w:t>
        </w:r>
        <w:r>
          <w:rPr>
            <w:b/>
            <w:noProof/>
          </w:rPr>
          <w:fldChar w:fldCharType="end"/>
        </w:r>
        <w:r w:rsidR="002A018F">
          <w:rPr>
            <w:b/>
          </w:rPr>
          <w:t xml:space="preserve"> | </w:t>
        </w:r>
        <w:r w:rsidR="002A018F">
          <w:rPr>
            <w:color w:val="7F7F7F" w:themeColor="background1" w:themeShade="7F"/>
            <w:spacing w:val="60"/>
          </w:rPr>
          <w:t>Page</w:t>
        </w:r>
      </w:p>
    </w:sdtContent>
  </w:sdt>
  <w:p w:rsidR="002A018F" w:rsidRDefault="002A018F" w:rsidP="00954831">
    <w:pPr>
      <w:pStyle w:val="Footer"/>
      <w:ind w:left="7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06B3" w:rsidRDefault="004306B3" w:rsidP="00E54AB8">
      <w:pPr>
        <w:spacing w:after="0" w:line="240" w:lineRule="auto"/>
      </w:pPr>
      <w:r>
        <w:separator/>
      </w:r>
    </w:p>
  </w:footnote>
  <w:footnote w:type="continuationSeparator" w:id="1">
    <w:p w:rsidR="004306B3" w:rsidRDefault="004306B3" w:rsidP="00E54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9C88AAC6"/>
    <w:lvl w:ilvl="0">
      <w:numFmt w:val="bullet"/>
      <w:lvlText w:val="*"/>
      <w:lvlJc w:val="left"/>
    </w:lvl>
  </w:abstractNum>
  <w:abstractNum w:abstractNumId="1">
    <w:nsid w:val="072D7938"/>
    <w:multiLevelType w:val="hybridMultilevel"/>
    <w:tmpl w:val="075814F4"/>
    <w:lvl w:ilvl="0" w:tplc="30C0BBBE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>
    <w:nsid w:val="084B613A"/>
    <w:multiLevelType w:val="multilevel"/>
    <w:tmpl w:val="5178DF82"/>
    <w:lvl w:ilvl="0">
      <w:start w:val="7"/>
      <w:numFmt w:val="decimal"/>
      <w:lvlText w:val="%1."/>
      <w:lvlJc w:val="left"/>
      <w:pPr>
        <w:ind w:left="631"/>
      </w:pPr>
      <w:rPr>
        <w:rFonts w:ascii="Times New Roman" w:eastAsia="Times New Roman" w:hAnsi="Times New Roman" w:cs="Times New Roman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1440"/>
      </w:pPr>
      <w:rPr>
        <w:rFonts w:ascii="Times New Roman" w:eastAsia="Times New Roman" w:hAnsi="Times New Roman" w:cs="Times New Roman"/>
        <w:b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bullet"/>
      <w:lvlText w:val=""/>
      <w:lvlJc w:val="left"/>
      <w:pPr>
        <w:ind w:left="18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32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39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54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1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086D7665"/>
    <w:multiLevelType w:val="hybridMultilevel"/>
    <w:tmpl w:val="D54658B2"/>
    <w:lvl w:ilvl="0" w:tplc="B394D2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2894FF9"/>
    <w:multiLevelType w:val="hybridMultilevel"/>
    <w:tmpl w:val="519E9730"/>
    <w:lvl w:ilvl="0" w:tplc="10641D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3240D86"/>
    <w:multiLevelType w:val="hybridMultilevel"/>
    <w:tmpl w:val="3B408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943CB4"/>
    <w:multiLevelType w:val="hybridMultilevel"/>
    <w:tmpl w:val="D794FA02"/>
    <w:lvl w:ilvl="0" w:tplc="6374C0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AD301A"/>
    <w:multiLevelType w:val="hybridMultilevel"/>
    <w:tmpl w:val="45506004"/>
    <w:lvl w:ilvl="0" w:tplc="045C892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446C2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4A959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AAED23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8A294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9450A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5E7EF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C638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14524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9BC66F6"/>
    <w:multiLevelType w:val="hybridMultilevel"/>
    <w:tmpl w:val="45540E84"/>
    <w:lvl w:ilvl="0" w:tplc="503091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BDE4A45"/>
    <w:multiLevelType w:val="hybridMultilevel"/>
    <w:tmpl w:val="03703B16"/>
    <w:lvl w:ilvl="0" w:tplc="47BEA1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B02A2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D2CC3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50B0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C6A99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8C64C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46755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0046F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505C3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F1817B9"/>
    <w:multiLevelType w:val="hybridMultilevel"/>
    <w:tmpl w:val="B5B80082"/>
    <w:lvl w:ilvl="0" w:tplc="97D661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10562BB"/>
    <w:multiLevelType w:val="hybridMultilevel"/>
    <w:tmpl w:val="F3C435AC"/>
    <w:lvl w:ilvl="0" w:tplc="93F484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E63FF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FC3AC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CA24A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3084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0007E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A1AB08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BCA2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F4328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3D42347"/>
    <w:multiLevelType w:val="hybridMultilevel"/>
    <w:tmpl w:val="F266B274"/>
    <w:lvl w:ilvl="0" w:tplc="1BC48C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4E47E48"/>
    <w:multiLevelType w:val="hybridMultilevel"/>
    <w:tmpl w:val="0BCA9D60"/>
    <w:lvl w:ilvl="0" w:tplc="478EA2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5612443"/>
    <w:multiLevelType w:val="hybridMultilevel"/>
    <w:tmpl w:val="D11A721A"/>
    <w:lvl w:ilvl="0" w:tplc="D5DAA2D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A8BB7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0A162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ACBFE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7F640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3E14D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2459E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F7C36B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A25A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5C05D3B"/>
    <w:multiLevelType w:val="hybridMultilevel"/>
    <w:tmpl w:val="E19EEA16"/>
    <w:lvl w:ilvl="0" w:tplc="F8F21EF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291D7171"/>
    <w:multiLevelType w:val="hybridMultilevel"/>
    <w:tmpl w:val="F698F15A"/>
    <w:lvl w:ilvl="0" w:tplc="3048BF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A3122C3"/>
    <w:multiLevelType w:val="hybridMultilevel"/>
    <w:tmpl w:val="750E246E"/>
    <w:lvl w:ilvl="0" w:tplc="FF6ED4C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D2929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9040E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42EC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5668F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36A27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E8788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4B2C3D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D48A9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A9E0F65"/>
    <w:multiLevelType w:val="hybridMultilevel"/>
    <w:tmpl w:val="ED9E7450"/>
    <w:lvl w:ilvl="0" w:tplc="955A2CAA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9">
    <w:nsid w:val="45D13571"/>
    <w:multiLevelType w:val="hybridMultilevel"/>
    <w:tmpl w:val="EEE0D0EA"/>
    <w:lvl w:ilvl="0" w:tplc="3B50D8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6876658"/>
    <w:multiLevelType w:val="hybridMultilevel"/>
    <w:tmpl w:val="55C02462"/>
    <w:lvl w:ilvl="0" w:tplc="24622B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E915F6F"/>
    <w:multiLevelType w:val="hybridMultilevel"/>
    <w:tmpl w:val="136ED2E4"/>
    <w:lvl w:ilvl="0" w:tplc="5EFEB8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0982A36"/>
    <w:multiLevelType w:val="hybridMultilevel"/>
    <w:tmpl w:val="346C9138"/>
    <w:lvl w:ilvl="0" w:tplc="23002B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4D9511F"/>
    <w:multiLevelType w:val="hybridMultilevel"/>
    <w:tmpl w:val="EF88CF44"/>
    <w:lvl w:ilvl="0" w:tplc="FB128F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6070ACB"/>
    <w:multiLevelType w:val="hybridMultilevel"/>
    <w:tmpl w:val="9754EBF2"/>
    <w:lvl w:ilvl="0" w:tplc="9C88AAC6">
      <w:numFmt w:val="bullet"/>
      <w:lvlText w:val=""/>
      <w:lvlJc w:val="left"/>
      <w:pPr>
        <w:ind w:left="8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25">
    <w:nsid w:val="569D1E3C"/>
    <w:multiLevelType w:val="hybridMultilevel"/>
    <w:tmpl w:val="B714FBCC"/>
    <w:lvl w:ilvl="0" w:tplc="502E5A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7DE1B55"/>
    <w:multiLevelType w:val="hybridMultilevel"/>
    <w:tmpl w:val="3DC29650"/>
    <w:lvl w:ilvl="0" w:tplc="EE3C00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84344C3"/>
    <w:multiLevelType w:val="hybridMultilevel"/>
    <w:tmpl w:val="390CE79C"/>
    <w:lvl w:ilvl="0" w:tplc="03FE7A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B4C5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0470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EC3A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96AC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4227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F47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6C5B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6ACC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B3B1E81"/>
    <w:multiLevelType w:val="hybridMultilevel"/>
    <w:tmpl w:val="E90279B4"/>
    <w:lvl w:ilvl="0" w:tplc="8E1AE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928B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8605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24D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20DE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3434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320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94CE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A49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5EFD693A"/>
    <w:multiLevelType w:val="hybridMultilevel"/>
    <w:tmpl w:val="7F428382"/>
    <w:lvl w:ilvl="0" w:tplc="630C28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42A79F2"/>
    <w:multiLevelType w:val="multilevel"/>
    <w:tmpl w:val="F58A52BA"/>
    <w:lvl w:ilvl="0">
      <w:start w:val="7"/>
      <w:numFmt w:val="decimal"/>
      <w:lvlText w:val="%1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</w:rPr>
    </w:lvl>
    <w:lvl w:ilvl="1">
      <w:start w:val="2"/>
      <w:numFmt w:val="decimal"/>
      <w:lvlText w:val="%1.%2"/>
      <w:lvlJc w:val="left"/>
      <w:pPr>
        <w:ind w:left="1800" w:hanging="360"/>
      </w:pPr>
      <w:rPr>
        <w:rFonts w:ascii="Times New Roman" w:eastAsia="Times New Roman" w:hAnsi="Times New Roman" w:cs="Times New Roman" w:hint="default"/>
        <w:b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ascii="Times New Roman" w:eastAsia="Times New Roman" w:hAnsi="Times New Roman" w:cs="Times New Roman" w:hint="default"/>
        <w:b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ascii="Times New Roman" w:eastAsia="Times New Roman" w:hAnsi="Times New Roman" w:cs="Times New Roman" w:hint="default"/>
        <w:b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ascii="Times New Roman" w:eastAsia="Times New Roman" w:hAnsi="Times New Roman"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ascii="Times New Roman" w:eastAsia="Times New Roman" w:hAnsi="Times New Roman"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ascii="Times New Roman" w:eastAsia="Times New Roman" w:hAnsi="Times New Roman"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ascii="Times New Roman" w:eastAsia="Times New Roman" w:hAnsi="Times New Roman"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2960" w:hanging="1440"/>
      </w:pPr>
      <w:rPr>
        <w:rFonts w:ascii="Times New Roman" w:eastAsia="Times New Roman" w:hAnsi="Times New Roman" w:cs="Times New Roman" w:hint="default"/>
        <w:b/>
      </w:rPr>
    </w:lvl>
  </w:abstractNum>
  <w:abstractNum w:abstractNumId="31">
    <w:nsid w:val="664E7E18"/>
    <w:multiLevelType w:val="hybridMultilevel"/>
    <w:tmpl w:val="85B02246"/>
    <w:lvl w:ilvl="0" w:tplc="04090001">
      <w:start w:val="1"/>
      <w:numFmt w:val="bullet"/>
      <w:lvlText w:val=""/>
      <w:lvlJc w:val="left"/>
      <w:pPr>
        <w:ind w:left="10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abstractNum w:abstractNumId="32">
    <w:nsid w:val="6872184B"/>
    <w:multiLevelType w:val="hybridMultilevel"/>
    <w:tmpl w:val="35EC15E8"/>
    <w:lvl w:ilvl="0" w:tplc="BC82447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9E07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FEC6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16E7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1AB3D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C4CD6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4A83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BAE68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FA63B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87A653C"/>
    <w:multiLevelType w:val="hybridMultilevel"/>
    <w:tmpl w:val="9CD2A706"/>
    <w:lvl w:ilvl="0" w:tplc="41386C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6C791C74"/>
    <w:multiLevelType w:val="hybridMultilevel"/>
    <w:tmpl w:val="7BCA6D98"/>
    <w:lvl w:ilvl="0" w:tplc="FC3071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E44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A6C2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D4B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E47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9AA8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8A78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C681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86A4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CD744BC"/>
    <w:multiLevelType w:val="hybridMultilevel"/>
    <w:tmpl w:val="EB887880"/>
    <w:lvl w:ilvl="0" w:tplc="C974EB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F1C491D"/>
    <w:multiLevelType w:val="hybridMultilevel"/>
    <w:tmpl w:val="3738AF3E"/>
    <w:lvl w:ilvl="0" w:tplc="7BDC24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F654F35"/>
    <w:multiLevelType w:val="hybridMultilevel"/>
    <w:tmpl w:val="F1BAF98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20F04CB"/>
    <w:multiLevelType w:val="hybridMultilevel"/>
    <w:tmpl w:val="2F24DAF0"/>
    <w:lvl w:ilvl="0" w:tplc="3730B1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722B1C18"/>
    <w:multiLevelType w:val="hybridMultilevel"/>
    <w:tmpl w:val="29EA580A"/>
    <w:lvl w:ilvl="0" w:tplc="6F90551A">
      <w:start w:val="1"/>
      <w:numFmt w:val="decimal"/>
      <w:lvlText w:val="%1.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40">
    <w:nsid w:val="74A0760A"/>
    <w:multiLevelType w:val="hybridMultilevel"/>
    <w:tmpl w:val="5A2E24D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A82B4B"/>
    <w:multiLevelType w:val="hybridMultilevel"/>
    <w:tmpl w:val="781E7138"/>
    <w:lvl w:ilvl="0" w:tplc="3B0485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769D4097"/>
    <w:multiLevelType w:val="hybridMultilevel"/>
    <w:tmpl w:val="283609FE"/>
    <w:lvl w:ilvl="0" w:tplc="4BB258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7D7324D"/>
    <w:multiLevelType w:val="hybridMultilevel"/>
    <w:tmpl w:val="CAC6B57C"/>
    <w:lvl w:ilvl="0" w:tplc="658664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7B3E3FAF"/>
    <w:multiLevelType w:val="hybridMultilevel"/>
    <w:tmpl w:val="AC4095C6"/>
    <w:lvl w:ilvl="0" w:tplc="1A9C2E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>
    <w:nsid w:val="7D366110"/>
    <w:multiLevelType w:val="hybridMultilevel"/>
    <w:tmpl w:val="D7F09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2">
    <w:abstractNumId w:val="40"/>
  </w:num>
  <w:num w:numId="3">
    <w:abstractNumId w:val="45"/>
  </w:num>
  <w:num w:numId="4">
    <w:abstractNumId w:val="31"/>
  </w:num>
  <w:num w:numId="5">
    <w:abstractNumId w:val="24"/>
  </w:num>
  <w:num w:numId="6">
    <w:abstractNumId w:val="14"/>
  </w:num>
  <w:num w:numId="7">
    <w:abstractNumId w:val="28"/>
  </w:num>
  <w:num w:numId="8">
    <w:abstractNumId w:val="7"/>
  </w:num>
  <w:num w:numId="9">
    <w:abstractNumId w:val="34"/>
  </w:num>
  <w:num w:numId="10">
    <w:abstractNumId w:val="32"/>
  </w:num>
  <w:num w:numId="11">
    <w:abstractNumId w:val="27"/>
  </w:num>
  <w:num w:numId="12">
    <w:abstractNumId w:val="17"/>
  </w:num>
  <w:num w:numId="13">
    <w:abstractNumId w:val="9"/>
  </w:num>
  <w:num w:numId="14">
    <w:abstractNumId w:val="11"/>
  </w:num>
  <w:num w:numId="15">
    <w:abstractNumId w:val="1"/>
  </w:num>
  <w:num w:numId="16">
    <w:abstractNumId w:val="5"/>
  </w:num>
  <w:num w:numId="17">
    <w:abstractNumId w:val="20"/>
  </w:num>
  <w:num w:numId="18">
    <w:abstractNumId w:val="10"/>
  </w:num>
  <w:num w:numId="19">
    <w:abstractNumId w:val="29"/>
  </w:num>
  <w:num w:numId="20">
    <w:abstractNumId w:val="25"/>
  </w:num>
  <w:num w:numId="21">
    <w:abstractNumId w:val="12"/>
  </w:num>
  <w:num w:numId="22">
    <w:abstractNumId w:val="3"/>
  </w:num>
  <w:num w:numId="23">
    <w:abstractNumId w:val="18"/>
  </w:num>
  <w:num w:numId="24">
    <w:abstractNumId w:val="22"/>
  </w:num>
  <w:num w:numId="25">
    <w:abstractNumId w:val="19"/>
  </w:num>
  <w:num w:numId="26">
    <w:abstractNumId w:val="6"/>
  </w:num>
  <w:num w:numId="27">
    <w:abstractNumId w:val="13"/>
  </w:num>
  <w:num w:numId="28">
    <w:abstractNumId w:val="38"/>
  </w:num>
  <w:num w:numId="29">
    <w:abstractNumId w:val="36"/>
  </w:num>
  <w:num w:numId="30">
    <w:abstractNumId w:val="43"/>
  </w:num>
  <w:num w:numId="31">
    <w:abstractNumId w:val="23"/>
  </w:num>
  <w:num w:numId="32">
    <w:abstractNumId w:val="44"/>
  </w:num>
  <w:num w:numId="33">
    <w:abstractNumId w:val="21"/>
  </w:num>
  <w:num w:numId="34">
    <w:abstractNumId w:val="35"/>
  </w:num>
  <w:num w:numId="35">
    <w:abstractNumId w:val="4"/>
  </w:num>
  <w:num w:numId="36">
    <w:abstractNumId w:val="26"/>
  </w:num>
  <w:num w:numId="37">
    <w:abstractNumId w:val="41"/>
  </w:num>
  <w:num w:numId="38">
    <w:abstractNumId w:val="16"/>
  </w:num>
  <w:num w:numId="39">
    <w:abstractNumId w:val="8"/>
  </w:num>
  <w:num w:numId="40">
    <w:abstractNumId w:val="15"/>
  </w:num>
  <w:num w:numId="41">
    <w:abstractNumId w:val="42"/>
  </w:num>
  <w:num w:numId="42">
    <w:abstractNumId w:val="33"/>
  </w:num>
  <w:num w:numId="43">
    <w:abstractNumId w:val="2"/>
  </w:num>
  <w:num w:numId="44">
    <w:abstractNumId w:val="30"/>
  </w:num>
  <w:num w:numId="45">
    <w:abstractNumId w:val="37"/>
  </w:num>
  <w:num w:numId="46">
    <w:abstractNumId w:val="3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>
    <w:useFELayout/>
  </w:compat>
  <w:rsids>
    <w:rsidRoot w:val="00E54AB8"/>
    <w:rsid w:val="00034ECB"/>
    <w:rsid w:val="00043FB4"/>
    <w:rsid w:val="00050777"/>
    <w:rsid w:val="00051B8C"/>
    <w:rsid w:val="00055C66"/>
    <w:rsid w:val="00063CBB"/>
    <w:rsid w:val="00085B0B"/>
    <w:rsid w:val="00086F2F"/>
    <w:rsid w:val="00087FF3"/>
    <w:rsid w:val="000912A7"/>
    <w:rsid w:val="00094EA1"/>
    <w:rsid w:val="00095B7F"/>
    <w:rsid w:val="000A058A"/>
    <w:rsid w:val="000A2C15"/>
    <w:rsid w:val="000A5526"/>
    <w:rsid w:val="000A6D76"/>
    <w:rsid w:val="000B4AF8"/>
    <w:rsid w:val="000C3D91"/>
    <w:rsid w:val="000C70E1"/>
    <w:rsid w:val="000E58B5"/>
    <w:rsid w:val="000F50FA"/>
    <w:rsid w:val="0010500D"/>
    <w:rsid w:val="001053EF"/>
    <w:rsid w:val="00114952"/>
    <w:rsid w:val="00116B12"/>
    <w:rsid w:val="00120896"/>
    <w:rsid w:val="0012174C"/>
    <w:rsid w:val="00127DA9"/>
    <w:rsid w:val="00133508"/>
    <w:rsid w:val="001351E3"/>
    <w:rsid w:val="00135A00"/>
    <w:rsid w:val="0013620B"/>
    <w:rsid w:val="001410B4"/>
    <w:rsid w:val="0015100A"/>
    <w:rsid w:val="00153695"/>
    <w:rsid w:val="001550C8"/>
    <w:rsid w:val="00162586"/>
    <w:rsid w:val="00162FC0"/>
    <w:rsid w:val="001630A6"/>
    <w:rsid w:val="00164CF6"/>
    <w:rsid w:val="00165A56"/>
    <w:rsid w:val="0018215B"/>
    <w:rsid w:val="00183364"/>
    <w:rsid w:val="001834E1"/>
    <w:rsid w:val="00195F6D"/>
    <w:rsid w:val="001D155A"/>
    <w:rsid w:val="001D6C64"/>
    <w:rsid w:val="001E295E"/>
    <w:rsid w:val="001E50EA"/>
    <w:rsid w:val="001F0D72"/>
    <w:rsid w:val="001F70FC"/>
    <w:rsid w:val="00201F3F"/>
    <w:rsid w:val="0020441E"/>
    <w:rsid w:val="0020466B"/>
    <w:rsid w:val="00205F30"/>
    <w:rsid w:val="00217D55"/>
    <w:rsid w:val="00227D39"/>
    <w:rsid w:val="00236458"/>
    <w:rsid w:val="00237051"/>
    <w:rsid w:val="00252791"/>
    <w:rsid w:val="002571DF"/>
    <w:rsid w:val="00260F27"/>
    <w:rsid w:val="00271D36"/>
    <w:rsid w:val="00283147"/>
    <w:rsid w:val="00285215"/>
    <w:rsid w:val="002A018F"/>
    <w:rsid w:val="002A0FFA"/>
    <w:rsid w:val="002A4CE2"/>
    <w:rsid w:val="002A53D5"/>
    <w:rsid w:val="002A7DC9"/>
    <w:rsid w:val="002B17D0"/>
    <w:rsid w:val="002B1F93"/>
    <w:rsid w:val="002B5475"/>
    <w:rsid w:val="002B738E"/>
    <w:rsid w:val="002C2107"/>
    <w:rsid w:val="002D5A64"/>
    <w:rsid w:val="002E3407"/>
    <w:rsid w:val="002F4609"/>
    <w:rsid w:val="002F6272"/>
    <w:rsid w:val="002F7447"/>
    <w:rsid w:val="0030356A"/>
    <w:rsid w:val="00310FAC"/>
    <w:rsid w:val="00311A9B"/>
    <w:rsid w:val="003157E8"/>
    <w:rsid w:val="0032160F"/>
    <w:rsid w:val="00331061"/>
    <w:rsid w:val="00335B6C"/>
    <w:rsid w:val="00347659"/>
    <w:rsid w:val="003518E7"/>
    <w:rsid w:val="00353110"/>
    <w:rsid w:val="00364653"/>
    <w:rsid w:val="0036467C"/>
    <w:rsid w:val="003705E8"/>
    <w:rsid w:val="00371D34"/>
    <w:rsid w:val="003730EB"/>
    <w:rsid w:val="00373CB7"/>
    <w:rsid w:val="00376117"/>
    <w:rsid w:val="00376A6A"/>
    <w:rsid w:val="003876EC"/>
    <w:rsid w:val="003922DD"/>
    <w:rsid w:val="003977B9"/>
    <w:rsid w:val="003A06DA"/>
    <w:rsid w:val="003A7611"/>
    <w:rsid w:val="003B0ABA"/>
    <w:rsid w:val="003B0BAA"/>
    <w:rsid w:val="003B75F0"/>
    <w:rsid w:val="003E45EB"/>
    <w:rsid w:val="0040544F"/>
    <w:rsid w:val="00417E5D"/>
    <w:rsid w:val="00421057"/>
    <w:rsid w:val="00424A3A"/>
    <w:rsid w:val="00425ADB"/>
    <w:rsid w:val="004266FF"/>
    <w:rsid w:val="004306B3"/>
    <w:rsid w:val="00435511"/>
    <w:rsid w:val="00435546"/>
    <w:rsid w:val="0044659F"/>
    <w:rsid w:val="004610B1"/>
    <w:rsid w:val="0047580D"/>
    <w:rsid w:val="0048735C"/>
    <w:rsid w:val="0049059D"/>
    <w:rsid w:val="00493B0C"/>
    <w:rsid w:val="0049520D"/>
    <w:rsid w:val="004A28FD"/>
    <w:rsid w:val="004A77EA"/>
    <w:rsid w:val="004C42AC"/>
    <w:rsid w:val="004E564F"/>
    <w:rsid w:val="005114DF"/>
    <w:rsid w:val="00512F9E"/>
    <w:rsid w:val="00527743"/>
    <w:rsid w:val="00532270"/>
    <w:rsid w:val="00536CD9"/>
    <w:rsid w:val="00536FE9"/>
    <w:rsid w:val="005375B7"/>
    <w:rsid w:val="00540248"/>
    <w:rsid w:val="0054603F"/>
    <w:rsid w:val="005468CB"/>
    <w:rsid w:val="005471E9"/>
    <w:rsid w:val="00553FB9"/>
    <w:rsid w:val="00555EDB"/>
    <w:rsid w:val="00562986"/>
    <w:rsid w:val="005677FE"/>
    <w:rsid w:val="00572F45"/>
    <w:rsid w:val="0057506B"/>
    <w:rsid w:val="005902A5"/>
    <w:rsid w:val="005923EE"/>
    <w:rsid w:val="00597794"/>
    <w:rsid w:val="005A17FA"/>
    <w:rsid w:val="005A45D0"/>
    <w:rsid w:val="005B1577"/>
    <w:rsid w:val="005B277E"/>
    <w:rsid w:val="005B7CDF"/>
    <w:rsid w:val="005B7DC2"/>
    <w:rsid w:val="005C536E"/>
    <w:rsid w:val="005C5C22"/>
    <w:rsid w:val="005C6018"/>
    <w:rsid w:val="005C7FE7"/>
    <w:rsid w:val="005D150C"/>
    <w:rsid w:val="005E02AD"/>
    <w:rsid w:val="005E7BC5"/>
    <w:rsid w:val="005F2513"/>
    <w:rsid w:val="005F5899"/>
    <w:rsid w:val="006016EB"/>
    <w:rsid w:val="006259D6"/>
    <w:rsid w:val="00627EF5"/>
    <w:rsid w:val="0063063C"/>
    <w:rsid w:val="006340DA"/>
    <w:rsid w:val="00637AF4"/>
    <w:rsid w:val="006443DA"/>
    <w:rsid w:val="00651C78"/>
    <w:rsid w:val="0065300B"/>
    <w:rsid w:val="0065497C"/>
    <w:rsid w:val="006604C8"/>
    <w:rsid w:val="00660BCA"/>
    <w:rsid w:val="00664B6C"/>
    <w:rsid w:val="00664D7D"/>
    <w:rsid w:val="00667BCF"/>
    <w:rsid w:val="0067083A"/>
    <w:rsid w:val="00674B50"/>
    <w:rsid w:val="006761DC"/>
    <w:rsid w:val="00680CDA"/>
    <w:rsid w:val="00680F33"/>
    <w:rsid w:val="00682FF3"/>
    <w:rsid w:val="006849DC"/>
    <w:rsid w:val="00685C3A"/>
    <w:rsid w:val="00691CB3"/>
    <w:rsid w:val="00691F58"/>
    <w:rsid w:val="00693935"/>
    <w:rsid w:val="006940AE"/>
    <w:rsid w:val="006A5EAE"/>
    <w:rsid w:val="006C0D19"/>
    <w:rsid w:val="006C4326"/>
    <w:rsid w:val="006C5CC0"/>
    <w:rsid w:val="006C5E5C"/>
    <w:rsid w:val="006C6B21"/>
    <w:rsid w:val="006D0775"/>
    <w:rsid w:val="006D28D0"/>
    <w:rsid w:val="006E1185"/>
    <w:rsid w:val="006E2AE7"/>
    <w:rsid w:val="006E764D"/>
    <w:rsid w:val="006F40C5"/>
    <w:rsid w:val="006F7B64"/>
    <w:rsid w:val="00700232"/>
    <w:rsid w:val="0070152F"/>
    <w:rsid w:val="00705D2D"/>
    <w:rsid w:val="00706791"/>
    <w:rsid w:val="00714AAC"/>
    <w:rsid w:val="00717768"/>
    <w:rsid w:val="00723E99"/>
    <w:rsid w:val="0072505F"/>
    <w:rsid w:val="007266E7"/>
    <w:rsid w:val="00741649"/>
    <w:rsid w:val="0074337E"/>
    <w:rsid w:val="007436C0"/>
    <w:rsid w:val="00761E18"/>
    <w:rsid w:val="007652CA"/>
    <w:rsid w:val="007661E3"/>
    <w:rsid w:val="0077105D"/>
    <w:rsid w:val="007755D7"/>
    <w:rsid w:val="00775652"/>
    <w:rsid w:val="00780B09"/>
    <w:rsid w:val="00782309"/>
    <w:rsid w:val="0078365E"/>
    <w:rsid w:val="00783BD3"/>
    <w:rsid w:val="007A6FC9"/>
    <w:rsid w:val="007C4F6F"/>
    <w:rsid w:val="007C62FE"/>
    <w:rsid w:val="007C77EB"/>
    <w:rsid w:val="007E3EF0"/>
    <w:rsid w:val="007F1A5D"/>
    <w:rsid w:val="007F1BBF"/>
    <w:rsid w:val="007F4602"/>
    <w:rsid w:val="00800CD3"/>
    <w:rsid w:val="00803331"/>
    <w:rsid w:val="008038C0"/>
    <w:rsid w:val="00805195"/>
    <w:rsid w:val="00805A7A"/>
    <w:rsid w:val="00814FD0"/>
    <w:rsid w:val="00820841"/>
    <w:rsid w:val="0082201C"/>
    <w:rsid w:val="00840E24"/>
    <w:rsid w:val="00841137"/>
    <w:rsid w:val="00841BF8"/>
    <w:rsid w:val="0084507D"/>
    <w:rsid w:val="008467C6"/>
    <w:rsid w:val="00852A6F"/>
    <w:rsid w:val="00853EC5"/>
    <w:rsid w:val="00855BCC"/>
    <w:rsid w:val="0088626D"/>
    <w:rsid w:val="00886423"/>
    <w:rsid w:val="008920E4"/>
    <w:rsid w:val="008958FE"/>
    <w:rsid w:val="008974F8"/>
    <w:rsid w:val="008A2184"/>
    <w:rsid w:val="008A3C08"/>
    <w:rsid w:val="008B03EE"/>
    <w:rsid w:val="008B17E4"/>
    <w:rsid w:val="008C2FD1"/>
    <w:rsid w:val="008C498D"/>
    <w:rsid w:val="008D0D4B"/>
    <w:rsid w:val="008E5547"/>
    <w:rsid w:val="008F69A2"/>
    <w:rsid w:val="00903DB7"/>
    <w:rsid w:val="00903F6A"/>
    <w:rsid w:val="00905C51"/>
    <w:rsid w:val="009120C4"/>
    <w:rsid w:val="009154BF"/>
    <w:rsid w:val="0091579F"/>
    <w:rsid w:val="00916115"/>
    <w:rsid w:val="00923D46"/>
    <w:rsid w:val="009266B5"/>
    <w:rsid w:val="00930445"/>
    <w:rsid w:val="009417C7"/>
    <w:rsid w:val="00951A3F"/>
    <w:rsid w:val="00951F3A"/>
    <w:rsid w:val="00954831"/>
    <w:rsid w:val="00957067"/>
    <w:rsid w:val="009603CA"/>
    <w:rsid w:val="00961C6E"/>
    <w:rsid w:val="0096354B"/>
    <w:rsid w:val="00972A85"/>
    <w:rsid w:val="009804B7"/>
    <w:rsid w:val="00983008"/>
    <w:rsid w:val="00985F52"/>
    <w:rsid w:val="009875F6"/>
    <w:rsid w:val="00990BB0"/>
    <w:rsid w:val="00994D18"/>
    <w:rsid w:val="009A04F2"/>
    <w:rsid w:val="009A16C0"/>
    <w:rsid w:val="009A2EA8"/>
    <w:rsid w:val="009C1ECE"/>
    <w:rsid w:val="009C2E93"/>
    <w:rsid w:val="009C7724"/>
    <w:rsid w:val="009D1BC7"/>
    <w:rsid w:val="009D6EBC"/>
    <w:rsid w:val="009E2597"/>
    <w:rsid w:val="009E6899"/>
    <w:rsid w:val="009F3687"/>
    <w:rsid w:val="00A006FC"/>
    <w:rsid w:val="00A102C5"/>
    <w:rsid w:val="00A150E0"/>
    <w:rsid w:val="00A16DB8"/>
    <w:rsid w:val="00A17213"/>
    <w:rsid w:val="00A21522"/>
    <w:rsid w:val="00A3154A"/>
    <w:rsid w:val="00A37BAB"/>
    <w:rsid w:val="00A446BC"/>
    <w:rsid w:val="00A44FF5"/>
    <w:rsid w:val="00A47444"/>
    <w:rsid w:val="00A5699C"/>
    <w:rsid w:val="00A57991"/>
    <w:rsid w:val="00A60C38"/>
    <w:rsid w:val="00A64ADA"/>
    <w:rsid w:val="00A702BC"/>
    <w:rsid w:val="00A74F1F"/>
    <w:rsid w:val="00A85CFB"/>
    <w:rsid w:val="00A923A4"/>
    <w:rsid w:val="00A94E3A"/>
    <w:rsid w:val="00AA06EA"/>
    <w:rsid w:val="00AA0D6A"/>
    <w:rsid w:val="00AA7CF3"/>
    <w:rsid w:val="00AB3446"/>
    <w:rsid w:val="00AC061A"/>
    <w:rsid w:val="00AC0E48"/>
    <w:rsid w:val="00AD12FD"/>
    <w:rsid w:val="00AD76FD"/>
    <w:rsid w:val="00AD7E8C"/>
    <w:rsid w:val="00AE3035"/>
    <w:rsid w:val="00AE54CF"/>
    <w:rsid w:val="00AE5ECC"/>
    <w:rsid w:val="00AF1490"/>
    <w:rsid w:val="00AF3CAB"/>
    <w:rsid w:val="00B137D6"/>
    <w:rsid w:val="00B167AB"/>
    <w:rsid w:val="00B17593"/>
    <w:rsid w:val="00B2141C"/>
    <w:rsid w:val="00B24089"/>
    <w:rsid w:val="00B2655A"/>
    <w:rsid w:val="00B26C16"/>
    <w:rsid w:val="00B34E80"/>
    <w:rsid w:val="00B46F9D"/>
    <w:rsid w:val="00B507EB"/>
    <w:rsid w:val="00B512CA"/>
    <w:rsid w:val="00B54D82"/>
    <w:rsid w:val="00B56871"/>
    <w:rsid w:val="00B70EB0"/>
    <w:rsid w:val="00B73A1F"/>
    <w:rsid w:val="00B77A89"/>
    <w:rsid w:val="00B84CBC"/>
    <w:rsid w:val="00B90F70"/>
    <w:rsid w:val="00B9421F"/>
    <w:rsid w:val="00BA25C8"/>
    <w:rsid w:val="00BA54C2"/>
    <w:rsid w:val="00BA5BDE"/>
    <w:rsid w:val="00BC4554"/>
    <w:rsid w:val="00BC4BB3"/>
    <w:rsid w:val="00BC4C32"/>
    <w:rsid w:val="00BC5BFC"/>
    <w:rsid w:val="00BD361A"/>
    <w:rsid w:val="00BE0FE5"/>
    <w:rsid w:val="00BE536C"/>
    <w:rsid w:val="00BE71FA"/>
    <w:rsid w:val="00BE7DD7"/>
    <w:rsid w:val="00BF09B7"/>
    <w:rsid w:val="00BF0CD8"/>
    <w:rsid w:val="00BF2150"/>
    <w:rsid w:val="00C02E06"/>
    <w:rsid w:val="00C04B80"/>
    <w:rsid w:val="00C20D80"/>
    <w:rsid w:val="00C211AA"/>
    <w:rsid w:val="00C313D6"/>
    <w:rsid w:val="00C32F94"/>
    <w:rsid w:val="00C36235"/>
    <w:rsid w:val="00C51F2F"/>
    <w:rsid w:val="00C56A7D"/>
    <w:rsid w:val="00C715A6"/>
    <w:rsid w:val="00C72077"/>
    <w:rsid w:val="00C74788"/>
    <w:rsid w:val="00C74ED4"/>
    <w:rsid w:val="00C75D6E"/>
    <w:rsid w:val="00C8355C"/>
    <w:rsid w:val="00C8729C"/>
    <w:rsid w:val="00C92AB2"/>
    <w:rsid w:val="00CB23B4"/>
    <w:rsid w:val="00CB3FCD"/>
    <w:rsid w:val="00CB5063"/>
    <w:rsid w:val="00CB557B"/>
    <w:rsid w:val="00CF0FE1"/>
    <w:rsid w:val="00CF1A0A"/>
    <w:rsid w:val="00CF1E50"/>
    <w:rsid w:val="00CF2373"/>
    <w:rsid w:val="00CF65C2"/>
    <w:rsid w:val="00D00D3A"/>
    <w:rsid w:val="00D047FE"/>
    <w:rsid w:val="00D05272"/>
    <w:rsid w:val="00D15158"/>
    <w:rsid w:val="00D200A9"/>
    <w:rsid w:val="00D23DA7"/>
    <w:rsid w:val="00D26EFD"/>
    <w:rsid w:val="00D47C5B"/>
    <w:rsid w:val="00D51999"/>
    <w:rsid w:val="00D53686"/>
    <w:rsid w:val="00D5396B"/>
    <w:rsid w:val="00D56001"/>
    <w:rsid w:val="00D621E6"/>
    <w:rsid w:val="00D63F21"/>
    <w:rsid w:val="00D64667"/>
    <w:rsid w:val="00D66773"/>
    <w:rsid w:val="00D770F8"/>
    <w:rsid w:val="00D8159B"/>
    <w:rsid w:val="00D849B8"/>
    <w:rsid w:val="00D91564"/>
    <w:rsid w:val="00D93716"/>
    <w:rsid w:val="00DA39EE"/>
    <w:rsid w:val="00DA5103"/>
    <w:rsid w:val="00DA5FFB"/>
    <w:rsid w:val="00DA7556"/>
    <w:rsid w:val="00DB18AB"/>
    <w:rsid w:val="00DB28E1"/>
    <w:rsid w:val="00DB4D28"/>
    <w:rsid w:val="00DB4D61"/>
    <w:rsid w:val="00DC25BD"/>
    <w:rsid w:val="00DC5F44"/>
    <w:rsid w:val="00DD0592"/>
    <w:rsid w:val="00DD07CD"/>
    <w:rsid w:val="00DD63C2"/>
    <w:rsid w:val="00DE07AE"/>
    <w:rsid w:val="00DE19FB"/>
    <w:rsid w:val="00DF0584"/>
    <w:rsid w:val="00DF30D8"/>
    <w:rsid w:val="00DF35FF"/>
    <w:rsid w:val="00DF77F9"/>
    <w:rsid w:val="00E0596F"/>
    <w:rsid w:val="00E21E37"/>
    <w:rsid w:val="00E239C9"/>
    <w:rsid w:val="00E42102"/>
    <w:rsid w:val="00E441FC"/>
    <w:rsid w:val="00E463C5"/>
    <w:rsid w:val="00E54AB8"/>
    <w:rsid w:val="00E62A82"/>
    <w:rsid w:val="00E75A32"/>
    <w:rsid w:val="00E80A99"/>
    <w:rsid w:val="00E80D3F"/>
    <w:rsid w:val="00E815FF"/>
    <w:rsid w:val="00E908A8"/>
    <w:rsid w:val="00E92694"/>
    <w:rsid w:val="00EA43F0"/>
    <w:rsid w:val="00EA5D46"/>
    <w:rsid w:val="00EA661C"/>
    <w:rsid w:val="00EB04C1"/>
    <w:rsid w:val="00EB22FB"/>
    <w:rsid w:val="00EB273B"/>
    <w:rsid w:val="00EB28B3"/>
    <w:rsid w:val="00EB3082"/>
    <w:rsid w:val="00EC00F8"/>
    <w:rsid w:val="00EC1C3E"/>
    <w:rsid w:val="00EC2AF5"/>
    <w:rsid w:val="00EC4113"/>
    <w:rsid w:val="00EC58C2"/>
    <w:rsid w:val="00EC6D69"/>
    <w:rsid w:val="00EC7388"/>
    <w:rsid w:val="00F0063B"/>
    <w:rsid w:val="00F0253E"/>
    <w:rsid w:val="00F12003"/>
    <w:rsid w:val="00F13F60"/>
    <w:rsid w:val="00F14F29"/>
    <w:rsid w:val="00F175B6"/>
    <w:rsid w:val="00F35039"/>
    <w:rsid w:val="00F404AE"/>
    <w:rsid w:val="00F40694"/>
    <w:rsid w:val="00F427C4"/>
    <w:rsid w:val="00F46A18"/>
    <w:rsid w:val="00F517BB"/>
    <w:rsid w:val="00F53DF6"/>
    <w:rsid w:val="00F56BD3"/>
    <w:rsid w:val="00F72A74"/>
    <w:rsid w:val="00F756B6"/>
    <w:rsid w:val="00F75A07"/>
    <w:rsid w:val="00F7644C"/>
    <w:rsid w:val="00F770B5"/>
    <w:rsid w:val="00F8457F"/>
    <w:rsid w:val="00F86106"/>
    <w:rsid w:val="00F9270C"/>
    <w:rsid w:val="00F96F61"/>
    <w:rsid w:val="00F97502"/>
    <w:rsid w:val="00F9769C"/>
    <w:rsid w:val="00FA39A0"/>
    <w:rsid w:val="00FB0972"/>
    <w:rsid w:val="00FB3462"/>
    <w:rsid w:val="00FB670C"/>
    <w:rsid w:val="00FB6E4F"/>
    <w:rsid w:val="00FB6F05"/>
    <w:rsid w:val="00FC73A0"/>
    <w:rsid w:val="00FD2C9E"/>
    <w:rsid w:val="00FD4A19"/>
    <w:rsid w:val="00FE7B24"/>
    <w:rsid w:val="00FF02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B7F"/>
  </w:style>
  <w:style w:type="paragraph" w:styleId="Heading1">
    <w:name w:val="heading 1"/>
    <w:basedOn w:val="Normal"/>
    <w:next w:val="Normal"/>
    <w:link w:val="Heading1Char"/>
    <w:uiPriority w:val="9"/>
    <w:qFormat/>
    <w:rsid w:val="009548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F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30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30D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AB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AB8"/>
  </w:style>
  <w:style w:type="paragraph" w:styleId="Footer">
    <w:name w:val="footer"/>
    <w:basedOn w:val="Normal"/>
    <w:link w:val="FooterChar"/>
    <w:uiPriority w:val="99"/>
    <w:unhideWhenUsed/>
    <w:rsid w:val="00E54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AB8"/>
  </w:style>
  <w:style w:type="character" w:customStyle="1" w:styleId="Heading1Char">
    <w:name w:val="Heading 1 Char"/>
    <w:basedOn w:val="DefaultParagraphFont"/>
    <w:link w:val="Heading1"/>
    <w:uiPriority w:val="9"/>
    <w:rsid w:val="009548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5F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30D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F30D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783B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74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404AE"/>
    <w:rPr>
      <w:color w:val="0000FF" w:themeColor="hyperlink"/>
      <w:u w:val="single"/>
    </w:rPr>
  </w:style>
  <w:style w:type="paragraph" w:customStyle="1" w:styleId="Default">
    <w:name w:val="Default"/>
    <w:rsid w:val="0020441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">
    <w:name w:val=".."/>
    <w:basedOn w:val="Default"/>
    <w:next w:val="Default"/>
    <w:uiPriority w:val="99"/>
    <w:rsid w:val="0020441E"/>
    <w:rPr>
      <w:color w:val="auto"/>
    </w:rPr>
  </w:style>
  <w:style w:type="table" w:styleId="TableGrid">
    <w:name w:val="Table Grid"/>
    <w:basedOn w:val="TableNormal"/>
    <w:uiPriority w:val="59"/>
    <w:rsid w:val="00CB23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86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95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5950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7409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8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8275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795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700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190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420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7564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9E136-19EA-423F-835D-532DA3FD1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994</Words>
  <Characters>5672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    </vt:lpstr>
      <vt:lpstr>        </vt:lpstr>
      <vt:lpstr>        Part one: Socio-Demographic characteristics</vt:lpstr>
      <vt:lpstr>        Part two: Environmental health conditions</vt:lpstr>
      <vt:lpstr>        Part four: Information of the index child</vt:lpstr>
    </vt:vector>
  </TitlesOfParts>
  <Company/>
  <LinksUpToDate>false</LinksUpToDate>
  <CharactersWithSpaces>6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i</dc:creator>
  <cp:lastModifiedBy>usamare</cp:lastModifiedBy>
  <cp:revision>8</cp:revision>
  <dcterms:created xsi:type="dcterms:W3CDTF">2019-04-13T07:02:00Z</dcterms:created>
  <dcterms:modified xsi:type="dcterms:W3CDTF">2019-04-13T11:13:00Z</dcterms:modified>
</cp:coreProperties>
</file>